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30250" w14:textId="440A82FB" w:rsidR="00923A8C" w:rsidRPr="009853CC" w:rsidRDefault="00270F2F" w:rsidP="00B3051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853C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="00B30515" w:rsidRPr="009853CC">
        <w:rPr>
          <w:rFonts w:ascii="Times New Roman" w:hAnsi="Times New Roman" w:cs="Times New Roman"/>
          <w:b/>
          <w:bCs/>
          <w:sz w:val="24"/>
          <w:szCs w:val="24"/>
        </w:rPr>
        <w:t xml:space="preserve">Table The </w:t>
      </w:r>
      <w:bookmarkStart w:id="0" w:name="_GoBack"/>
      <w:bookmarkEnd w:id="0"/>
      <w:r w:rsidR="00B30515" w:rsidRPr="009853CC">
        <w:rPr>
          <w:rFonts w:ascii="Times New Roman" w:hAnsi="Times New Roman" w:cs="Times New Roman"/>
          <w:b/>
          <w:bCs/>
          <w:sz w:val="24"/>
          <w:szCs w:val="24"/>
        </w:rPr>
        <w:t>expression levels of DEGs in glycerophospholipid and glycerolipid metabolism</w:t>
      </w:r>
    </w:p>
    <w:tbl>
      <w:tblPr>
        <w:tblpPr w:leftFromText="180" w:rightFromText="180" w:horzAnchor="page" w:tblpXSpec="center" w:tblpY="502"/>
        <w:tblW w:w="14567" w:type="dxa"/>
        <w:tblLook w:val="04A0" w:firstRow="1" w:lastRow="0" w:firstColumn="1" w:lastColumn="0" w:noHBand="0" w:noVBand="1"/>
      </w:tblPr>
      <w:tblGrid>
        <w:gridCol w:w="1074"/>
        <w:gridCol w:w="452"/>
        <w:gridCol w:w="540"/>
        <w:gridCol w:w="452"/>
        <w:gridCol w:w="553"/>
        <w:gridCol w:w="452"/>
        <w:gridCol w:w="564"/>
        <w:gridCol w:w="452"/>
        <w:gridCol w:w="1098"/>
        <w:gridCol w:w="452"/>
        <w:gridCol w:w="655"/>
        <w:gridCol w:w="452"/>
        <w:gridCol w:w="1107"/>
        <w:gridCol w:w="452"/>
        <w:gridCol w:w="682"/>
        <w:gridCol w:w="452"/>
        <w:gridCol w:w="4536"/>
        <w:gridCol w:w="142"/>
      </w:tblGrid>
      <w:tr w:rsidR="00B30515" w:rsidRPr="00B30515" w14:paraId="0FD49849" w14:textId="77777777" w:rsidTr="009853CC">
        <w:trPr>
          <w:gridAfter w:val="1"/>
          <w:wAfter w:w="142" w:type="dxa"/>
          <w:trHeight w:val="276"/>
        </w:trPr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A29ED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_i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71561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_fpkm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117E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_fpkm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7CDCA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K_fpkm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EA37D" w14:textId="77777777" w:rsid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2FoldChange</w:t>
            </w:r>
          </w:p>
          <w:p w14:paraId="1EDE8F02" w14:textId="2E401A53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HTvsCK)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A3E82" w14:textId="7C093553" w:rsid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  <w:p w14:paraId="5B210449" w14:textId="7A3A2EFD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H</w:t>
            </w:r>
            <w:r w:rsidR="003317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sCK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8E6A9" w14:textId="77777777" w:rsid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2FoldChange</w:t>
            </w:r>
          </w:p>
          <w:p w14:paraId="1CAE4614" w14:textId="2CE75231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LTvsCK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DACAF" w14:textId="30DBC944" w:rsid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  <w:p w14:paraId="64C333C5" w14:textId="4B89E973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LTvsCK)</w:t>
            </w:r>
          </w:p>
        </w:tc>
        <w:tc>
          <w:tcPr>
            <w:tcW w:w="4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609D9" w14:textId="245B46A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EGG </w:t>
            </w:r>
            <w:r w:rsidR="00E0609A"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notated Information</w:t>
            </w:r>
          </w:p>
        </w:tc>
      </w:tr>
      <w:tr w:rsidR="00B30515" w:rsidRPr="00B30515" w14:paraId="10826255" w14:textId="77777777" w:rsidTr="009853CC">
        <w:trPr>
          <w:trHeight w:val="276"/>
        </w:trPr>
        <w:tc>
          <w:tcPr>
            <w:tcW w:w="35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E2D0" w14:textId="77777777" w:rsidR="00B30515" w:rsidRPr="00B30515" w:rsidRDefault="00B30515" w:rsidP="00B305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2B8A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2F24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4209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1176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AC92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0235" w14:textId="77777777" w:rsidR="00B30515" w:rsidRPr="00B30515" w:rsidRDefault="00B30515" w:rsidP="00740E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0515" w:rsidRPr="00B30515" w14:paraId="1892F532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02E5" w14:textId="77777777" w:rsidR="00B30515" w:rsidRPr="00B30515" w:rsidRDefault="00B30515" w:rsidP="00740E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7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139A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0661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B551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4767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AB02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90822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499C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10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D65D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8ED2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0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CA62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DF00" w14:textId="77777777" w:rsidR="00B30515" w:rsidRPr="00B30515" w:rsidRDefault="00B30515" w:rsidP="00740E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8696 glycerophosphodiester phosphodiesterase [EC:3.1.4.46]</w:t>
            </w:r>
          </w:p>
        </w:tc>
      </w:tr>
      <w:tr w:rsidR="00B30515" w:rsidRPr="00B30515" w14:paraId="6D57F304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2BBF" w14:textId="77777777" w:rsidR="00B30515" w:rsidRPr="00B30515" w:rsidRDefault="00B30515" w:rsidP="00740E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14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1B27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051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55B3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7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8626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505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3CA5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818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3B71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2C0D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68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CBF0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682A" w14:textId="77777777" w:rsidR="00B30515" w:rsidRPr="00B30515" w:rsidRDefault="00B30515" w:rsidP="00740E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134 glyceraldehyde 3-phosphate dehydrogenase [EC:1.2.1.12]</w:t>
            </w:r>
          </w:p>
        </w:tc>
      </w:tr>
      <w:tr w:rsidR="00B30515" w:rsidRPr="00B30515" w14:paraId="02D28240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BF89" w14:textId="77777777" w:rsidR="00B30515" w:rsidRPr="00B30515" w:rsidRDefault="00B30515" w:rsidP="00740E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20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D7F2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5664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04FA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.112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CF26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.584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C6F7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29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A342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F749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2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A354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870" w14:textId="77777777" w:rsidR="00B30515" w:rsidRPr="00B30515" w:rsidRDefault="00B30515" w:rsidP="00740E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613 phosphatidylserine decarboxylase [EC:4.1.1.65]</w:t>
            </w:r>
          </w:p>
        </w:tc>
      </w:tr>
      <w:tr w:rsidR="00B30515" w:rsidRPr="00B30515" w14:paraId="224EE2E2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7164" w14:textId="77777777" w:rsidR="00B30515" w:rsidRPr="00B30515" w:rsidRDefault="00B30515" w:rsidP="00740E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269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069C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7328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741F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2823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C738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79414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6FDB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46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0D76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26BA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BCFB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DC7F" w14:textId="1E5720C8" w:rsidR="00B30515" w:rsidRPr="00B30515" w:rsidRDefault="00B30515" w:rsidP="00740E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13507 glycerol-3-phosphate O-acyltransferase / dihydroxyacetone phosphate acyltransferase [EC:2.3.1.15] </w:t>
            </w:r>
          </w:p>
        </w:tc>
      </w:tr>
      <w:tr w:rsidR="00B30515" w:rsidRPr="00B30515" w14:paraId="66267F21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BD69" w14:textId="77777777" w:rsidR="00B30515" w:rsidRPr="00B30515" w:rsidRDefault="00B30515" w:rsidP="00740E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0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3FA9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.152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FA0E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6139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C5C0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47764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2858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0838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B0C0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AE75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B051" w14:textId="77777777" w:rsidR="00B30515" w:rsidRPr="00B30515" w:rsidRDefault="00B30515" w:rsidP="00B305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1042" w14:textId="7924321B" w:rsidR="00B30515" w:rsidRPr="00B30515" w:rsidRDefault="00B30515" w:rsidP="00740E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13333 lysophospholipase [EC:3.1.1.5] </w:t>
            </w:r>
          </w:p>
        </w:tc>
      </w:tr>
      <w:tr w:rsidR="005452F8" w:rsidRPr="00B30515" w14:paraId="5CC26557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C91F" w14:textId="2799FEB5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8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709F" w14:textId="59CD1B0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2286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4CBE" w14:textId="2C92BB01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627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EBB6" w14:textId="141CD894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3542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AB63" w14:textId="31AD569F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41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E1FC" w14:textId="61E0D5B8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6566" w14:textId="0973EA62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1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E6A1" w14:textId="3EF372B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6987" w14:textId="1C84AA6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13333 lysophospholipase [EC:3.1.1.5] </w:t>
            </w:r>
          </w:p>
        </w:tc>
      </w:tr>
      <w:tr w:rsidR="005452F8" w:rsidRPr="00B30515" w14:paraId="47392575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D7A2" w14:textId="70A09FE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8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0FB6" w14:textId="5D236431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437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72E3" w14:textId="31C78EA2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058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4A06" w14:textId="4FB7A6BB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4262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C709" w14:textId="53843185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948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6B99" w14:textId="116C9023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C9C9" w14:textId="0CE259DF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7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11F0" w14:textId="629E7A9B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0FF0" w14:textId="74D267CB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4676 lysophospholipid hydrolase [EC:3.1.1.5]</w:t>
            </w:r>
          </w:p>
        </w:tc>
      </w:tr>
      <w:tr w:rsidR="005452F8" w:rsidRPr="00B30515" w14:paraId="38FD206F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F5F1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3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2066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.0064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E104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0.617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28F3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.9944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CB98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0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4D79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1132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1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76C3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219B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7103 CDP-diacylglycerol---serine O-phosphatidyltransferase [EC:2.7.8.8]</w:t>
            </w:r>
          </w:p>
        </w:tc>
      </w:tr>
      <w:tr w:rsidR="005452F8" w:rsidRPr="00B30515" w14:paraId="0C7DA2E2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1618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4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7367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.436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2AB5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2718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3800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.515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0E18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58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B478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1BEA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8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9BF3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9F1B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0111 glycerol-3-phosphate dehydrogenase [EC:1.1.5.3] </w:t>
            </w:r>
          </w:p>
        </w:tc>
      </w:tr>
      <w:tr w:rsidR="005452F8" w:rsidRPr="00B30515" w14:paraId="1163CD8C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43B2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8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D5C9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6186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5CDC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3695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196B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44911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123B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0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6503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D610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29F0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ABFC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6123 1-acylglycerone phosphate reductase [EC:1.1.1.101]</w:t>
            </w:r>
          </w:p>
        </w:tc>
      </w:tr>
      <w:tr w:rsidR="005452F8" w:rsidRPr="00B30515" w14:paraId="5B1426D9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3606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0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4691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3873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FFF7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0713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9805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86865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EA3C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327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C149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DDEB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5663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01E2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0006 glycerol-3-phosphate dehydrogenase (NAD+) [EC:1.1.1.8] </w:t>
            </w:r>
          </w:p>
        </w:tc>
      </w:tr>
      <w:tr w:rsidR="005452F8" w:rsidRPr="00B30515" w14:paraId="6430E7C8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3451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6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C6F6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3260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CCC4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.877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6FB7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.6641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AAB3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2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9289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4ED7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9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4301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6059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3621 betaine lipid synthase</w:t>
            </w:r>
          </w:p>
        </w:tc>
      </w:tr>
      <w:tr w:rsidR="005452F8" w:rsidRPr="00B30515" w14:paraId="07350ABB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DF5D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6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C85A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2525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0F2C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0376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C2CE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1538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3F09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2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332F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4FAA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4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1270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18D3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13621 betaine lipid synthase </w:t>
            </w:r>
          </w:p>
        </w:tc>
      </w:tr>
      <w:tr w:rsidR="005452F8" w:rsidRPr="00B30515" w14:paraId="0B7647A0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64A1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o3042_057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2CE9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4131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7DD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4997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9597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.4341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A8D0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11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D6DA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583E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1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FD57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E300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6342 cytosolic phospholipase A2 [EC:3.1.1.4]</w:t>
            </w:r>
          </w:p>
        </w:tc>
      </w:tr>
      <w:tr w:rsidR="005452F8" w:rsidRPr="00B30515" w14:paraId="39E2C444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89AF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2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E022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6050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3EDD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1264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54D7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4328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8A8F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11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A3F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1281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6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9A81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372E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1126 glycerophosphoryl diester phosphodiesterase [EC:3.1.4.46] </w:t>
            </w:r>
          </w:p>
        </w:tc>
      </w:tr>
      <w:tr w:rsidR="005452F8" w:rsidRPr="00B30515" w14:paraId="53D1A2C2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3567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5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7BF1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9851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D059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1371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D3A6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10302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881B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363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56EF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1AF1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69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5CCD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08B9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613 phosphatidylserine decarboxylase [EC:4.1.1.65]</w:t>
            </w:r>
          </w:p>
        </w:tc>
      </w:tr>
      <w:tr w:rsidR="005452F8" w:rsidRPr="00B30515" w14:paraId="04A5387E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C891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7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1F38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9815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7831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.325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C945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68512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0AE5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9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E130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BACA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8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B4BE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C34E" w14:textId="77FBFC45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1114 phospholipase C </w:t>
            </w:r>
            <w:r w:rsidRPr="00E614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EC:3.1.4.3]</w:t>
            </w:r>
          </w:p>
        </w:tc>
      </w:tr>
      <w:tr w:rsidR="005452F8" w:rsidRPr="00B30515" w14:paraId="05DF938C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A7D6" w14:textId="50B4479A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5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7AB6" w14:textId="2F2BC440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2616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53E9" w14:textId="3D1494E8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.900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E98A" w14:textId="59A150F6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75534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0914" w14:textId="1CABCE8D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93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3C14" w14:textId="061FC141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8FD3" w14:textId="0B459FC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3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7336" w14:textId="090F3B83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A520" w14:textId="286AB621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1114 phospholipase C [EC:3.1.4.3] </w:t>
            </w:r>
          </w:p>
        </w:tc>
      </w:tr>
      <w:tr w:rsidR="005452F8" w:rsidRPr="00B30515" w14:paraId="07A3645E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0A73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7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B107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98.41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0573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6.85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F78D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9.235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AFD8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65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C037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FA83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493B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4DE1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134 glyceraldehyde 3-phosphate dehydrogenase [EC:1.2.1.12]</w:t>
            </w:r>
          </w:p>
        </w:tc>
      </w:tr>
      <w:tr w:rsidR="005452F8" w:rsidRPr="00B30515" w14:paraId="734CB3D6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16EF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002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B0E8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978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8535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0610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FC52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09592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CD3A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16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F23A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71D6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06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059E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674D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1613 phosphatidylserine decarboxylase [EC:4.1.1.65] </w:t>
            </w:r>
          </w:p>
        </w:tc>
      </w:tr>
      <w:tr w:rsidR="005452F8" w:rsidRPr="00B30515" w14:paraId="1D2FFBC0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01CA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2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95B2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441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BC69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304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CD73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0814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B5A8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88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B1B2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ADF7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9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AE55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AA67" w14:textId="6C58315D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14674 </w:t>
            </w:r>
            <w:r w:rsidRPr="003057D7">
              <w:rPr>
                <w:rFonts w:ascii="Times New Roman" w:hAnsi="Times New Roman" w:cs="Times New Roman"/>
                <w:sz w:val="20"/>
                <w:szCs w:val="20"/>
              </w:rPr>
              <w:t>1-acylglycerol-3phosphate acyltransferase</w:t>
            </w:r>
            <w:r w:rsidRPr="003057D7">
              <w:t xml:space="preserve"> </w:t>
            </w:r>
            <w:r w:rsidRPr="003057D7">
              <w:rPr>
                <w:rFonts w:ascii="Times New Roman" w:hAnsi="Times New Roman" w:cs="Times New Roman"/>
                <w:sz w:val="20"/>
                <w:szCs w:val="20"/>
              </w:rPr>
              <w:t>[EC:2.3.1.5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5381A">
              <w:rPr>
                <w:rFonts w:ascii="Times New Roman" w:hAnsi="Times New Roman" w:cs="Times New Roman"/>
                <w:sz w:val="20"/>
                <w:szCs w:val="20"/>
              </w:rPr>
              <w:t xml:space="preserve"> triacylglycerol lipase [EC:</w:t>
            </w:r>
            <w:hyperlink r:id="rId6" w:history="1">
              <w:r w:rsidRPr="0035381A">
                <w:rPr>
                  <w:rFonts w:ascii="Times New Roman" w:hAnsi="Times New Roman" w:cs="Times New Roman"/>
                  <w:sz w:val="20"/>
                  <w:szCs w:val="20"/>
                </w:rPr>
                <w:t>3.1.1.3</w:t>
              </w:r>
            </w:hyperlink>
            <w:r w:rsidRPr="0035381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452F8" w:rsidRPr="00B30515" w14:paraId="15E18D5E" w14:textId="77777777" w:rsidTr="009853CC">
        <w:trPr>
          <w:trHeight w:val="276"/>
        </w:trPr>
        <w:tc>
          <w:tcPr>
            <w:tcW w:w="25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AF6B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erolipid metabolism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7E54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29EB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E833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BF7A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61B7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A4BE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B8DC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52F8" w:rsidRPr="00B30515" w14:paraId="32193F7E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0088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6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096B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63334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2790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227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830C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54937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44FF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028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91C1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458C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DAB0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48B6" w14:textId="0800FA06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0863 triose/dihydroxyacetone kinase / FAD-AMP lyase (cyclizing) [2.7.1.29] </w:t>
            </w:r>
          </w:p>
        </w:tc>
      </w:tr>
      <w:tr w:rsidR="005452F8" w:rsidRPr="00B30515" w14:paraId="771D13A1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824B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269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2F98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7328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A478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2823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9006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79414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F664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46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4DB7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5B31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4E5A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AD95" w14:textId="59935538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13507 glycerol-3-phosphate O-acyltransferase / dihydroxyacetone phosphate acyltransferase [EC:2.3.1.15] </w:t>
            </w:r>
          </w:p>
        </w:tc>
      </w:tr>
      <w:tr w:rsidR="005452F8" w:rsidRPr="00B30515" w14:paraId="2CF78698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F3E9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27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0531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.179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F095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7750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5E6A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.116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03FD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11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E7EF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B2BD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0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BA40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0EEE" w14:textId="7B54128A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0864 glycerol kinase [EC:2.7.1.30] </w:t>
            </w:r>
          </w:p>
        </w:tc>
      </w:tr>
      <w:tr w:rsidR="005452F8" w:rsidRPr="00B30515" w14:paraId="38A03ACE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4FA9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29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C316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2347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01C8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889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0084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37077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9DE5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24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4124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F1F2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3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B206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533D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0128 aldehyde dehydrogenase (NAD+) [EC:1.2.1.3] </w:t>
            </w:r>
          </w:p>
        </w:tc>
      </w:tr>
      <w:tr w:rsidR="005452F8" w:rsidRPr="00B30515" w14:paraId="29261385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BD09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0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F80E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4383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1F9B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3028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5426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8.5994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23A6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958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7C3B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D6F9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49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EBBF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B755" w14:textId="04391E96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11155 diacylglycerol O-acyltransferase 1 [EC:2.3.1.20] </w:t>
            </w:r>
          </w:p>
        </w:tc>
      </w:tr>
      <w:tr w:rsidR="005452F8" w:rsidRPr="00B30515" w14:paraId="5ABC63D2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8E6A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1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3BB7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6037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D90F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8595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FEC5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62881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C22D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1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26DD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E97E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40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4E55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D843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7407 alpha-galactosidase [EC:3.2.1.22] </w:t>
            </w:r>
          </w:p>
        </w:tc>
      </w:tr>
      <w:tr w:rsidR="005452F8" w:rsidRPr="00B30515" w14:paraId="1B2A3A55" w14:textId="77777777" w:rsidTr="009853CC">
        <w:trPr>
          <w:trHeight w:val="276"/>
        </w:trPr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E5532" w14:textId="77777777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2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713D7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441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0ED2F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304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7E1E5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0814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1BC0C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88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7F87E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4D556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9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91CBC" w14:textId="77777777" w:rsidR="005452F8" w:rsidRPr="00B30515" w:rsidRDefault="005452F8" w:rsidP="00545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1FA0" w14:textId="0DBF1A68" w:rsidR="005452F8" w:rsidRPr="00B30515" w:rsidRDefault="005452F8" w:rsidP="00545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14674 </w:t>
            </w:r>
            <w:r w:rsidRPr="003057D7">
              <w:rPr>
                <w:rFonts w:ascii="Times New Roman" w:hAnsi="Times New Roman" w:cs="Times New Roman"/>
                <w:sz w:val="20"/>
                <w:szCs w:val="20"/>
              </w:rPr>
              <w:t>1-acylglycerol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057D7">
              <w:rPr>
                <w:rFonts w:ascii="Times New Roman" w:hAnsi="Times New Roman" w:cs="Times New Roman"/>
                <w:sz w:val="20"/>
                <w:szCs w:val="20"/>
              </w:rPr>
              <w:t>phosphate acyltransferase</w:t>
            </w:r>
            <w:r w:rsidRPr="003057D7">
              <w:t xml:space="preserve"> </w:t>
            </w:r>
            <w:r w:rsidRPr="003057D7">
              <w:rPr>
                <w:rFonts w:ascii="Times New Roman" w:hAnsi="Times New Roman" w:cs="Times New Roman"/>
                <w:sz w:val="20"/>
                <w:szCs w:val="20"/>
              </w:rPr>
              <w:t>[EC:2.3.1.5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Consolas" w:hAnsi="Consolas"/>
                <w:color w:val="000000"/>
                <w:szCs w:val="21"/>
                <w:shd w:val="clear" w:color="auto" w:fill="FFFFFF"/>
              </w:rPr>
              <w:t xml:space="preserve"> </w:t>
            </w:r>
            <w:r w:rsidRPr="0035381A">
              <w:rPr>
                <w:rFonts w:ascii="Times New Roman" w:hAnsi="Times New Roman" w:cs="Times New Roman"/>
                <w:sz w:val="20"/>
                <w:szCs w:val="20"/>
              </w:rPr>
              <w:t>triacylglycerol lipase [EC:</w:t>
            </w:r>
            <w:hyperlink r:id="rId7" w:history="1">
              <w:r w:rsidRPr="0035381A">
                <w:rPr>
                  <w:rFonts w:ascii="Times New Roman" w:hAnsi="Times New Roman" w:cs="Times New Roman"/>
                  <w:sz w:val="20"/>
                  <w:szCs w:val="20"/>
                </w:rPr>
                <w:t>3.1.1.3</w:t>
              </w:r>
            </w:hyperlink>
            <w:r w:rsidRPr="0035381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70FC104C" w14:textId="77777777" w:rsidR="00B30515" w:rsidRPr="00B30515" w:rsidRDefault="00B30515" w:rsidP="00767A94"/>
    <w:sectPr w:rsidR="00B30515" w:rsidRPr="00B30515" w:rsidSect="00B305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A6B0DD" w14:textId="77777777" w:rsidR="000021A2" w:rsidRDefault="000021A2" w:rsidP="00B30515">
      <w:r>
        <w:separator/>
      </w:r>
    </w:p>
  </w:endnote>
  <w:endnote w:type="continuationSeparator" w:id="0">
    <w:p w14:paraId="59DD9FDD" w14:textId="77777777" w:rsidR="000021A2" w:rsidRDefault="000021A2" w:rsidP="00B30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CCAC94" w14:textId="77777777" w:rsidR="000021A2" w:rsidRDefault="000021A2" w:rsidP="00B30515">
      <w:r>
        <w:separator/>
      </w:r>
    </w:p>
  </w:footnote>
  <w:footnote w:type="continuationSeparator" w:id="0">
    <w:p w14:paraId="0845A43A" w14:textId="77777777" w:rsidR="000021A2" w:rsidRDefault="000021A2" w:rsidP="00B30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C7C90"/>
    <w:rsid w:val="000021A2"/>
    <w:rsid w:val="000060A1"/>
    <w:rsid w:val="0002231D"/>
    <w:rsid w:val="00041820"/>
    <w:rsid w:val="00121C0E"/>
    <w:rsid w:val="00270F2F"/>
    <w:rsid w:val="0032464C"/>
    <w:rsid w:val="003317A8"/>
    <w:rsid w:val="0035381A"/>
    <w:rsid w:val="00362B85"/>
    <w:rsid w:val="003E53E0"/>
    <w:rsid w:val="00525CBB"/>
    <w:rsid w:val="005452F8"/>
    <w:rsid w:val="006B3456"/>
    <w:rsid w:val="007112B3"/>
    <w:rsid w:val="0071594E"/>
    <w:rsid w:val="00767A94"/>
    <w:rsid w:val="00813145"/>
    <w:rsid w:val="0089269F"/>
    <w:rsid w:val="00923A8C"/>
    <w:rsid w:val="00937807"/>
    <w:rsid w:val="009853CC"/>
    <w:rsid w:val="00B22B86"/>
    <w:rsid w:val="00B30515"/>
    <w:rsid w:val="00CD3288"/>
    <w:rsid w:val="00E00A4F"/>
    <w:rsid w:val="00E0609A"/>
    <w:rsid w:val="00E6147F"/>
    <w:rsid w:val="00E927E6"/>
    <w:rsid w:val="00FC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40B5D"/>
  <w15:chartTrackingRefBased/>
  <w15:docId w15:val="{648E554B-B9DE-4C6C-8463-7221AC2BD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0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05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0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051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538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38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kegg.jp/entry/3.1.1.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egg.jp/entry/3.1.1.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572</Words>
  <Characters>3262</Characters>
  <Application>Microsoft Office Word</Application>
  <DocSecurity>0</DocSecurity>
  <Lines>27</Lines>
  <Paragraphs>7</Paragraphs>
  <ScaleCrop>false</ScaleCrop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瀛栩</dc:creator>
  <cp:keywords/>
  <dc:description/>
  <cp:lastModifiedBy>林 瀛栩</cp:lastModifiedBy>
  <cp:revision>17</cp:revision>
  <dcterms:created xsi:type="dcterms:W3CDTF">2021-07-21T08:30:00Z</dcterms:created>
  <dcterms:modified xsi:type="dcterms:W3CDTF">2022-08-25T11:04:00Z</dcterms:modified>
</cp:coreProperties>
</file>